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FC315" w14:textId="77777777" w:rsidR="009D181A" w:rsidRPr="007B0852" w:rsidRDefault="007B0852" w:rsidP="007B08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085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2778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</w:p>
    <w:p w14:paraId="0C2F172C" w14:textId="77777777" w:rsidR="00B841BB" w:rsidRPr="007B0852" w:rsidRDefault="002778AD" w:rsidP="007B08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10</w:t>
      </w:r>
    </w:p>
    <w:p w14:paraId="52CD154D" w14:textId="77777777" w:rsidR="00931696" w:rsidRPr="007B0852" w:rsidRDefault="007B0852" w:rsidP="007B0852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B0852">
        <w:rPr>
          <w:rFonts w:ascii="Times New Roman" w:hAnsi="Times New Roman" w:cs="Times New Roman"/>
          <w:i/>
          <w:sz w:val="24"/>
          <w:szCs w:val="24"/>
          <w:lang w:val="en-US"/>
        </w:rPr>
        <w:t>Fixed, Random Effects and Model Fit Indices for Model A, B and Final M</w:t>
      </w:r>
      <w:r w:rsidR="00931696" w:rsidRPr="007B0852">
        <w:rPr>
          <w:rFonts w:ascii="Times New Roman" w:hAnsi="Times New Roman" w:cs="Times New Roman"/>
          <w:i/>
          <w:sz w:val="24"/>
          <w:szCs w:val="24"/>
          <w:lang w:val="en-US"/>
        </w:rPr>
        <w:t>ode</w:t>
      </w:r>
      <w:r w:rsidRPr="007B08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) for the Dose-Response Effect of MFS I</w:t>
      </w:r>
      <w:r w:rsidR="00931696" w:rsidRPr="007B0852">
        <w:rPr>
          <w:rFonts w:ascii="Times New Roman" w:hAnsi="Times New Roman" w:cs="Times New Roman"/>
          <w:i/>
          <w:sz w:val="24"/>
          <w:szCs w:val="24"/>
          <w:lang w:val="en-US"/>
        </w:rPr>
        <w:t>mpl</w:t>
      </w:r>
      <w:r w:rsidRPr="007B0852">
        <w:rPr>
          <w:rFonts w:ascii="Times New Roman" w:hAnsi="Times New Roman" w:cs="Times New Roman"/>
          <w:i/>
          <w:sz w:val="24"/>
          <w:szCs w:val="24"/>
          <w:lang w:val="en-US"/>
        </w:rPr>
        <w:t>ementation on Changes in D</w:t>
      </w:r>
      <w:r w:rsidR="00931696" w:rsidRPr="007B0852">
        <w:rPr>
          <w:rFonts w:ascii="Times New Roman" w:hAnsi="Times New Roman" w:cs="Times New Roman"/>
          <w:i/>
          <w:sz w:val="24"/>
          <w:szCs w:val="24"/>
          <w:lang w:val="en-US"/>
        </w:rPr>
        <w:t>epression</w:t>
      </w:r>
      <w:r w:rsidRPr="007B08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</w:t>
      </w:r>
      <w:r w:rsidR="00931696" w:rsidRPr="007B0852">
        <w:rPr>
          <w:rFonts w:ascii="Times New Roman" w:hAnsi="Times New Roman" w:cs="Times New Roman"/>
          <w:i/>
          <w:sz w:val="24"/>
          <w:szCs w:val="24"/>
          <w:lang w:val="en-US"/>
        </w:rPr>
        <w:t>cor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6"/>
        <w:gridCol w:w="1308"/>
        <w:gridCol w:w="779"/>
        <w:gridCol w:w="1398"/>
        <w:gridCol w:w="1308"/>
        <w:gridCol w:w="779"/>
        <w:gridCol w:w="966"/>
        <w:gridCol w:w="1308"/>
        <w:gridCol w:w="779"/>
        <w:gridCol w:w="963"/>
      </w:tblGrid>
      <w:tr w:rsidR="007B0852" w:rsidRPr="007B0852" w14:paraId="11F66E3A" w14:textId="77777777" w:rsidTr="7664B468">
        <w:trPr>
          <w:trHeight w:val="300"/>
        </w:trPr>
        <w:tc>
          <w:tcPr>
            <w:tcW w:w="1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2CDE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ffects</w:t>
            </w:r>
          </w:p>
        </w:tc>
        <w:tc>
          <w:tcPr>
            <w:tcW w:w="12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48A6F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A</w:t>
            </w: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E59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B</w:t>
            </w: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ADC7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C</w:t>
            </w:r>
          </w:p>
        </w:tc>
      </w:tr>
      <w:tr w:rsidR="007B0852" w:rsidRPr="007B0852" w14:paraId="26251DB6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EAA2" w14:textId="77777777" w:rsidR="007B0852" w:rsidRPr="007B0852" w:rsidRDefault="007B0852" w:rsidP="007B08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BDF9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stimat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4487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C218" w14:textId="77777777" w:rsidR="007B0852" w:rsidRPr="007B0852" w:rsidRDefault="00CF3773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CF37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p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7CBB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stimat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D900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E9658" w14:textId="77777777" w:rsidR="007B0852" w:rsidRPr="007B0852" w:rsidRDefault="00CF3773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CF37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p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F3DA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stimat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D4C2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2A61" w14:textId="77777777" w:rsidR="007B0852" w:rsidRPr="007B0852" w:rsidRDefault="00CF3773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CF37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p</w:t>
            </w:r>
          </w:p>
        </w:tc>
      </w:tr>
      <w:tr w:rsidR="007B0852" w:rsidRPr="007B0852" w14:paraId="4F0658E7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B2F" w14:textId="77777777" w:rsidR="007B0852" w:rsidRPr="007B0852" w:rsidRDefault="007B0852" w:rsidP="007B08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Fixed effect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659" w14:textId="77777777" w:rsidR="007B0852" w:rsidRPr="007B0852" w:rsidRDefault="007B0852" w:rsidP="007B08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01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C7B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78F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809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BE3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396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3E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40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B0852" w:rsidRPr="007B0852" w14:paraId="2C1F45A1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8AC" w14:textId="77777777" w:rsidR="007B0852" w:rsidRPr="007B0852" w:rsidRDefault="007B0852" w:rsidP="007B085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ntercep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D7A9" w14:textId="08E55EEE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563D" w14:textId="4EFC932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120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A6B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5499" w14:textId="0DA28EA1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  <w:r w:rsidR="00120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C33E" w14:textId="2787E79F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3F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D2FA" w14:textId="7687B65C" w:rsidR="007B0852" w:rsidRPr="007B0852" w:rsidRDefault="00CF5794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9437F98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.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42B7" w14:textId="4F8BA11E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</w:t>
            </w:r>
            <w:r w:rsidR="6895F230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E8E4" w14:textId="3C10554B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  <w:r w:rsidR="15D227B9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</w:p>
        </w:tc>
      </w:tr>
      <w:tr w:rsidR="007B0852" w:rsidRPr="007B0852" w14:paraId="587E2ED7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B590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mplementation Index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00A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E4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FD9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A62E" w14:textId="695E141E" w:rsidR="007B0852" w:rsidRPr="007B0852" w:rsidRDefault="002C1B44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0</w:t>
            </w:r>
            <w:r w:rsidRPr="00CF57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</w:t>
            </w:r>
            <w:r w:rsidRPr="00CF57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b-NO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17C7" w14:textId="17DD8018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569" w14:textId="2981B401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190077F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9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47C4" w14:textId="3C011F84" w:rsidR="007B0852" w:rsidRPr="007B0852" w:rsidRDefault="42931129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*</w:t>
            </w:r>
            <w:r w:rsidR="00CF57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0</w:t>
            </w:r>
            <w:r w:rsidR="00CF5794" w:rsidRPr="00CF579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</w:t>
            </w:r>
            <w:r w:rsidRPr="00CF57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b-NO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17DA" w14:textId="6F79B330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23D6" w14:textId="117ED626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</w:t>
            </w:r>
            <w:r w:rsidR="3966364A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7</w:t>
            </w:r>
          </w:p>
        </w:tc>
      </w:tr>
      <w:tr w:rsidR="007B0852" w:rsidRPr="007B0852" w14:paraId="41A4EB94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89BA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MFQ pre interventio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5A5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669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9AB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818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1CB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26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F5A" w14:textId="6B80955C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  <w:r w:rsidR="00120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468" w14:textId="510CB49C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120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0C0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</w:tr>
      <w:tr w:rsidR="007B0852" w:rsidRPr="007B0852" w14:paraId="02200F58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12A" w14:textId="4EBB7DC4" w:rsidR="007B0852" w:rsidRPr="007B0852" w:rsidRDefault="29F10CFF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Sex of child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C05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52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56E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43A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F00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779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84A" w14:textId="605C89A8" w:rsidR="007B0852" w:rsidRPr="007B0852" w:rsidRDefault="00CF5794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  <w:r w:rsidR="1B073C1F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D03" w14:textId="2EB708F4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  <w:r w:rsidR="00120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2FD9" w14:textId="6C07CE33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  <w:r w:rsidR="3383D208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7</w:t>
            </w:r>
          </w:p>
        </w:tc>
      </w:tr>
      <w:tr w:rsidR="007B0852" w:rsidRPr="007B0852" w14:paraId="6BD48832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537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hild ag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8B6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278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945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B0E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A4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3C5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41F4" w14:textId="3D9EB804" w:rsidR="007B0852" w:rsidRPr="007B0852" w:rsidRDefault="00CF5794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706D815E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4619" w14:textId="27BA1BE3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  <w:r w:rsidR="00120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1B71" w14:textId="7F5873C2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9200EB0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69</w:t>
            </w:r>
          </w:p>
        </w:tc>
      </w:tr>
      <w:tr w:rsidR="007B0852" w:rsidRPr="007B0852" w14:paraId="56429242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51B" w14:textId="252756BC" w:rsidR="007B0852" w:rsidRPr="007B0852" w:rsidRDefault="10CC65CA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Attendance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E</w:t>
            </w:r>
            <w:r w:rsidR="534F46C1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motio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12B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B82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C1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D37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379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F23F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2998" w14:textId="50387F72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120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83C" w14:textId="72FEB2FD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BB95" w14:textId="7E196654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="007B0852"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2</w:t>
            </w:r>
          </w:p>
        </w:tc>
      </w:tr>
      <w:tr w:rsidR="007B0852" w:rsidRPr="007B0852" w14:paraId="76117F3F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9145" w14:textId="5680EA60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Delivery format </w:t>
            </w:r>
            <w:r w:rsidR="61230EE6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E</w:t>
            </w:r>
            <w:r w:rsidR="66C5170F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motion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646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F9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EA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E253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523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223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15BD" w14:textId="79123046" w:rsidR="007B0852" w:rsidRPr="007B0852" w:rsidRDefault="00CF5794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</w:t>
            </w:r>
            <w:r w:rsidR="5F79262F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F15" w14:textId="1C9E4BDE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</w:t>
            </w:r>
            <w:r w:rsidR="74E1CE9A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47C6" w14:textId="3F556AC4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B1E90AA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18</w:t>
            </w:r>
          </w:p>
        </w:tc>
      </w:tr>
      <w:tr w:rsidR="007B0852" w:rsidRPr="007B0852" w14:paraId="083ED642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B6E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arental involvement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A01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CB0F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315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F28F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E20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E56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4979" w14:textId="70D54C3A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1A35E77E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F62C" w14:textId="75F299BB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</w:t>
            </w:r>
            <w:r w:rsidR="4B14936E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CE8" w14:textId="7429F889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CFA4749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86</w:t>
            </w:r>
          </w:p>
        </w:tc>
      </w:tr>
      <w:tr w:rsidR="007B0852" w:rsidRPr="007B0852" w14:paraId="39AA527E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4525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GL </w:t>
            </w:r>
            <w:r w:rsidR="006253BC"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xperienc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1BC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D23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10EB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5D2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9E8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B86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8FE" w14:textId="46C28FFB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35DD9417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4352" w14:textId="0D435314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50B18E54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F973" w14:textId="4F4ECEF3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1F34169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72</w:t>
            </w:r>
          </w:p>
        </w:tc>
      </w:tr>
      <w:tr w:rsidR="007B0852" w:rsidRPr="007B0852" w14:paraId="06F5E52C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47D" w14:textId="77777777" w:rsidR="007B0852" w:rsidRPr="007B0852" w:rsidRDefault="007B0852" w:rsidP="007B08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andom effect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5F2" w14:textId="77777777" w:rsidR="007B0852" w:rsidRPr="007B0852" w:rsidRDefault="007B0852" w:rsidP="007B08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AD66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076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6A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3B2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5B7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4FF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D7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F1B3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B0852" w:rsidRPr="007B0852" w14:paraId="18E5AE93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D64" w14:textId="77777777" w:rsidR="007B0852" w:rsidRPr="007B0852" w:rsidRDefault="007B0852" w:rsidP="007B085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sidua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964D" w14:textId="7F4B6DB0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5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  <w:r w:rsidR="00A97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67E3" w14:textId="12331736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A97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E368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68A6" w14:textId="309A509E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5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</w:t>
            </w:r>
            <w:r w:rsidR="6F0A8B85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1958" w14:textId="767889F1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120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A9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B6F" w14:textId="77DB06C9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7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</w:t>
            </w:r>
            <w:r w:rsidR="1E1E0B61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280" w14:textId="54E6F465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C547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</w:tr>
      <w:tr w:rsidR="007B0852" w:rsidRPr="007B0852" w14:paraId="5492F6B4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7DC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ntercept of group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3F7" w14:textId="2E0A354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B9D4" w14:textId="7448F5CA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A97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37C" w14:textId="5A1E2043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B5491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4B5491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EA0F" w14:textId="0B5F83E8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12604B99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C2E" w14:textId="2B0282EC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743F9FDF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5A7D" w14:textId="1ACA9F09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1E39978F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E31B" w14:textId="544FA604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AD62" w14:textId="73B98FF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79E79089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C1E7" w14:textId="43726514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3</w:t>
            </w:r>
            <w:r w:rsidR="30CD9C6B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</w:t>
            </w:r>
          </w:p>
        </w:tc>
      </w:tr>
      <w:tr w:rsidR="007B0852" w:rsidRPr="007B0852" w14:paraId="50F35A07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A341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lope dose-effect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C34E" w14:textId="77777777" w:rsidR="007B0852" w:rsidRPr="007B0852" w:rsidRDefault="007B0852" w:rsidP="007B085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4E5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836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0DC6" w14:textId="42F44268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B2C" w14:textId="7F2ED6D2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089" w14:textId="5C2A8067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600303FF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EF7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DBD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D3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B0852" w:rsidRPr="007B0852" w14:paraId="5520D48A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EF8" w14:textId="77777777" w:rsidR="007B0852" w:rsidRPr="007B0852" w:rsidRDefault="007B0852" w:rsidP="007B08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lastRenderedPageBreak/>
              <w:t>Model fit indic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45A" w14:textId="77777777" w:rsidR="007B0852" w:rsidRPr="007B0852" w:rsidRDefault="007B0852" w:rsidP="007B085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BE67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5B0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AA69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064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1C98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2C0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919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8F9B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B0852" w:rsidRPr="007B0852" w14:paraId="367BCBD1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E06" w14:textId="77777777" w:rsidR="007B0852" w:rsidRPr="007B0852" w:rsidRDefault="007B0852" w:rsidP="007B085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arginal pseudo R</w:t>
            </w:r>
            <w:r w:rsidRPr="00163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315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1FE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ABC7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F00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5D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B4AB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6A05" w14:textId="51A99569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2</w:t>
            </w:r>
            <w:r w:rsidR="7A79053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6F4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11A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B0852" w:rsidRPr="007B0852" w14:paraId="71A5062D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2C20" w14:textId="77777777" w:rsidR="007B0852" w:rsidRPr="007B0852" w:rsidRDefault="007B0852" w:rsidP="007B085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onditional pseudo R</w:t>
            </w:r>
            <w:r w:rsidRPr="00163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FF9" w14:textId="554BDB05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="007B0852"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3D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141B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6951" w14:textId="5A9E24E4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3</w:t>
            </w:r>
            <w:r w:rsidR="56E7950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409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5D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F924" w14:textId="730A24EB" w:rsidR="007B0852" w:rsidRPr="007B0852" w:rsidRDefault="006253BC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B0852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8</w:t>
            </w:r>
            <w:r w:rsidR="3857F717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55A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116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B0852" w:rsidRPr="007B0852" w14:paraId="163B0F85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B6E" w14:textId="77777777" w:rsidR="007B0852" w:rsidRPr="007B0852" w:rsidRDefault="007B0852" w:rsidP="007B085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2 Log Likelihoo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D3C8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090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37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30F8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34D6" w14:textId="31E6B506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097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23DF1C8F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42E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394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C2C3" w14:textId="7D92033B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94</w:t>
            </w:r>
            <w:r w:rsidR="2206A6B4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B004E16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0AE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D796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B0852" w:rsidRPr="007B0852" w14:paraId="214B0A53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4D2C" w14:textId="77777777" w:rsidR="007B0852" w:rsidRPr="007B0852" w:rsidRDefault="007B0852" w:rsidP="007B085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IC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A73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103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1B3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D2A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19AF" w14:textId="61960F12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116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AF71CF6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6E5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03A5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C90" w14:textId="6F7E3B98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9</w:t>
            </w:r>
            <w:r w:rsidR="2967F0FB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0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F7F5E56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1CD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98E2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B0852" w:rsidRPr="007B0852" w14:paraId="18054FC1" w14:textId="77777777" w:rsidTr="7664B468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F639" w14:textId="77777777" w:rsidR="007B0852" w:rsidRPr="007B0852" w:rsidRDefault="007B0852" w:rsidP="007B0852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I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3631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094</w:t>
            </w:r>
            <w:r w:rsidR="00625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A9C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84BE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75727" w14:textId="04D6B358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103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6AA138CD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F38FC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318D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36F3" w14:textId="4BDE4D36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9</w:t>
            </w:r>
            <w:r w:rsidR="5ED8B0B9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1</w:t>
            </w:r>
            <w:r w:rsidR="006253BC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2667F758" w:rsidRPr="7664B46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2BE8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0637" w14:textId="77777777" w:rsidR="007B0852" w:rsidRPr="007B0852" w:rsidRDefault="007B0852" w:rsidP="007B085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B08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</w:tr>
    </w:tbl>
    <w:p w14:paraId="06CB2EC8" w14:textId="1557BB9F" w:rsidR="007B0852" w:rsidRPr="007B0852" w:rsidRDefault="79F64524" w:rsidP="007B085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504D7E7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504D7E7E">
        <w:rPr>
          <w:rFonts w:ascii="Times New Roman" w:hAnsi="Times New Roman" w:cs="Times New Roman"/>
          <w:sz w:val="24"/>
          <w:szCs w:val="24"/>
          <w:lang w:val="en-US"/>
        </w:rPr>
        <w:t xml:space="preserve"> Intraclass co</w:t>
      </w:r>
      <w:r w:rsidR="43F4CD35" w:rsidRPr="504D7E7E">
        <w:rPr>
          <w:rFonts w:ascii="Times New Roman" w:hAnsi="Times New Roman" w:cs="Times New Roman"/>
          <w:sz w:val="24"/>
          <w:szCs w:val="24"/>
          <w:lang w:val="en-US"/>
        </w:rPr>
        <w:t>rrelation for Model A = .029</w:t>
      </w:r>
      <w:r w:rsidRPr="504D7E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7CDD" w:rsidRPr="6910E7F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MFQ =</w:t>
      </w:r>
      <w:r w:rsidR="00287CDD" w:rsidRPr="6910E7F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287CDD" w:rsidRPr="6910E7F2">
        <w:rPr>
          <w:rFonts w:ascii="Times New Roman" w:eastAsia="Times New Roman" w:hAnsi="Times New Roman" w:cs="Times New Roman"/>
          <w:sz w:val="24"/>
          <w:szCs w:val="24"/>
          <w:lang w:val="en-US"/>
        </w:rPr>
        <w:t>Mood and Feelings Questionnaire – Short version for children; GL= group leader</w:t>
      </w:r>
      <w:r w:rsidR="00B005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="00135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C = </w:t>
      </w:r>
      <w:r w:rsidR="00135DEA" w:rsidRPr="00E96AD8">
        <w:rPr>
          <w:rFonts w:ascii="Times New Roman" w:eastAsia="Times New Roman" w:hAnsi="Times New Roman" w:cs="Times New Roman"/>
          <w:sz w:val="24"/>
          <w:szCs w:val="24"/>
          <w:lang w:val="en-US"/>
        </w:rPr>
        <w:t>Bayesian information criterion</w:t>
      </w:r>
      <w:r w:rsidR="00135D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AIC = </w:t>
      </w:r>
      <w:r w:rsidR="00135DEA" w:rsidRPr="00701788">
        <w:rPr>
          <w:rFonts w:ascii="Times New Roman" w:eastAsia="Times New Roman" w:hAnsi="Times New Roman" w:cs="Times New Roman"/>
          <w:sz w:val="24"/>
          <w:szCs w:val="24"/>
          <w:lang w:val="en-US"/>
        </w:rPr>
        <w:t>Akaike information criterion</w:t>
      </w:r>
      <w:r w:rsidR="00B0051C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F2B628C" w14:textId="562AE9EC" w:rsidR="007B0852" w:rsidRPr="007B0852" w:rsidRDefault="79F64524" w:rsidP="007B085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 w:rsidRPr="7664B46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nb-NO"/>
        </w:rPr>
        <w:t>a</w:t>
      </w:r>
      <w:r w:rsidRPr="7664B4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Reference categor</w:t>
      </w:r>
      <w:r w:rsidR="2ADF2009" w:rsidRPr="7664B4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y</w:t>
      </w:r>
      <w:r w:rsidRPr="7664B4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</w:t>
      </w:r>
      <w:r w:rsidR="7B3E4618" w:rsidRPr="7664B4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is the</w:t>
      </w:r>
      <w:r w:rsidRPr="7664B4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lowest value</w:t>
      </w:r>
      <w:r w:rsidR="52E5C45E" w:rsidRPr="7664B4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.</w:t>
      </w:r>
      <w:r w:rsidRPr="7664B4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</w:t>
      </w:r>
      <w:r w:rsidR="5936859C" w:rsidRPr="7664B4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Sex of child</w:t>
      </w:r>
      <w:r w:rsidRPr="7664B468">
        <w:rPr>
          <w:rFonts w:ascii="Times New Roman" w:hAnsi="Times New Roman" w:cs="Times New Roman"/>
          <w:sz w:val="24"/>
          <w:szCs w:val="24"/>
          <w:lang w:val="en-US"/>
        </w:rPr>
        <w:t>: girls = 0, boys = 1</w:t>
      </w:r>
      <w:r w:rsidR="12E4E9B8" w:rsidRPr="7664B46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7664B4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3BB3732E" w:rsidRPr="7664B46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7664B468">
        <w:rPr>
          <w:rFonts w:ascii="Times New Roman" w:hAnsi="Times New Roman" w:cs="Times New Roman"/>
          <w:sz w:val="24"/>
          <w:szCs w:val="24"/>
          <w:lang w:val="en-US"/>
        </w:rPr>
        <w:t>elivery format: blended = 1, group = 2</w:t>
      </w:r>
      <w:r w:rsidR="4B202639" w:rsidRPr="7664B46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7664B4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77E4DDCF" w:rsidRPr="7664B46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7664B468">
        <w:rPr>
          <w:rFonts w:ascii="Times New Roman" w:hAnsi="Times New Roman" w:cs="Times New Roman"/>
          <w:sz w:val="24"/>
          <w:szCs w:val="24"/>
          <w:lang w:val="en-US"/>
        </w:rPr>
        <w:t>arental involvement: low = 1, high = 2.</w:t>
      </w:r>
    </w:p>
    <w:p w14:paraId="16287F21" w14:textId="77777777" w:rsidR="009D181A" w:rsidRDefault="009D181A" w:rsidP="003273DD">
      <w:pPr>
        <w:rPr>
          <w:lang w:val="en-US"/>
        </w:rPr>
      </w:pPr>
    </w:p>
    <w:p w14:paraId="5BE93A62" w14:textId="77777777" w:rsidR="009D181A" w:rsidRPr="003273DD" w:rsidRDefault="009D181A" w:rsidP="003273DD">
      <w:pPr>
        <w:rPr>
          <w:lang w:val="en-US"/>
        </w:rPr>
      </w:pPr>
    </w:p>
    <w:sectPr w:rsidR="009D181A" w:rsidRPr="003273DD" w:rsidSect="00EC0D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D1AFD"/>
    <w:multiLevelType w:val="hybridMultilevel"/>
    <w:tmpl w:val="BFD60B72"/>
    <w:lvl w:ilvl="0" w:tplc="D1C031E0">
      <w:start w:val="39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D25D67"/>
    <w:multiLevelType w:val="hybridMultilevel"/>
    <w:tmpl w:val="703055B8"/>
    <w:lvl w:ilvl="0" w:tplc="696A91B0">
      <w:start w:val="394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0030416">
    <w:abstractNumId w:val="1"/>
  </w:num>
  <w:num w:numId="2" w16cid:durableId="637606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696"/>
    <w:rsid w:val="00120C0A"/>
    <w:rsid w:val="00135DEA"/>
    <w:rsid w:val="001630A0"/>
    <w:rsid w:val="002778AD"/>
    <w:rsid w:val="00287CDD"/>
    <w:rsid w:val="002C1B44"/>
    <w:rsid w:val="003273DD"/>
    <w:rsid w:val="00444A55"/>
    <w:rsid w:val="00530ACB"/>
    <w:rsid w:val="006253BC"/>
    <w:rsid w:val="00775903"/>
    <w:rsid w:val="007B0852"/>
    <w:rsid w:val="007D1D3D"/>
    <w:rsid w:val="00931696"/>
    <w:rsid w:val="009D181A"/>
    <w:rsid w:val="00A97E81"/>
    <w:rsid w:val="00B0051C"/>
    <w:rsid w:val="00B16EBB"/>
    <w:rsid w:val="00B544FB"/>
    <w:rsid w:val="00B841BB"/>
    <w:rsid w:val="00C41BB3"/>
    <w:rsid w:val="00CF3773"/>
    <w:rsid w:val="00CF5794"/>
    <w:rsid w:val="00EC0DFD"/>
    <w:rsid w:val="00FC147F"/>
    <w:rsid w:val="02135A1A"/>
    <w:rsid w:val="09437F98"/>
    <w:rsid w:val="0AF71CF6"/>
    <w:rsid w:val="0B004E16"/>
    <w:rsid w:val="0B1E90AA"/>
    <w:rsid w:val="0CFA4749"/>
    <w:rsid w:val="0F7F5E56"/>
    <w:rsid w:val="10CC65CA"/>
    <w:rsid w:val="1249E035"/>
    <w:rsid w:val="12604B99"/>
    <w:rsid w:val="12E4E9B8"/>
    <w:rsid w:val="15D227B9"/>
    <w:rsid w:val="1A35E77E"/>
    <w:rsid w:val="1AEBC4B1"/>
    <w:rsid w:val="1B073C1F"/>
    <w:rsid w:val="1E1E0B61"/>
    <w:rsid w:val="1E39978F"/>
    <w:rsid w:val="1F34169C"/>
    <w:rsid w:val="2206A6B4"/>
    <w:rsid w:val="23DF1C8F"/>
    <w:rsid w:val="2667F758"/>
    <w:rsid w:val="2967F0FB"/>
    <w:rsid w:val="29F10CFF"/>
    <w:rsid w:val="2ADF2009"/>
    <w:rsid w:val="2D917BCF"/>
    <w:rsid w:val="2F2D4C30"/>
    <w:rsid w:val="30C91C91"/>
    <w:rsid w:val="30CD9C6B"/>
    <w:rsid w:val="3383D208"/>
    <w:rsid w:val="35DD9417"/>
    <w:rsid w:val="3857F717"/>
    <w:rsid w:val="3966364A"/>
    <w:rsid w:val="3BB3732E"/>
    <w:rsid w:val="4190077F"/>
    <w:rsid w:val="42931129"/>
    <w:rsid w:val="43F4CD35"/>
    <w:rsid w:val="44F17BB3"/>
    <w:rsid w:val="49200EB0"/>
    <w:rsid w:val="4B14936E"/>
    <w:rsid w:val="4B202639"/>
    <w:rsid w:val="4B549142"/>
    <w:rsid w:val="4CFC8D98"/>
    <w:rsid w:val="504D7E7E"/>
    <w:rsid w:val="50B18E54"/>
    <w:rsid w:val="52E5C45E"/>
    <w:rsid w:val="534F46C1"/>
    <w:rsid w:val="536BCF1C"/>
    <w:rsid w:val="56E7950C"/>
    <w:rsid w:val="5936859C"/>
    <w:rsid w:val="5ED8B0B9"/>
    <w:rsid w:val="5F2EABF5"/>
    <w:rsid w:val="5F79262F"/>
    <w:rsid w:val="600303FF"/>
    <w:rsid w:val="61230EE6"/>
    <w:rsid w:val="6389E06C"/>
    <w:rsid w:val="66C1812E"/>
    <w:rsid w:val="66C5170F"/>
    <w:rsid w:val="6895F230"/>
    <w:rsid w:val="69076002"/>
    <w:rsid w:val="6AA138CD"/>
    <w:rsid w:val="6B8529DC"/>
    <w:rsid w:val="6F0A8B85"/>
    <w:rsid w:val="6F2675AC"/>
    <w:rsid w:val="706D815E"/>
    <w:rsid w:val="743F9FDF"/>
    <w:rsid w:val="74E1CE9A"/>
    <w:rsid w:val="7664B468"/>
    <w:rsid w:val="77E4DDCF"/>
    <w:rsid w:val="79E79089"/>
    <w:rsid w:val="79F64524"/>
    <w:rsid w:val="7A79053C"/>
    <w:rsid w:val="7B3E4618"/>
    <w:rsid w:val="7C6C8854"/>
    <w:rsid w:val="7E218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BE044"/>
  <w15:chartTrackingRefBased/>
  <w15:docId w15:val="{A23F011A-ADE7-4400-81C0-66F0F518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3D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759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9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3E918EADB6DA40B79C6DB8E17F9B8F" ma:contentTypeVersion="6" ma:contentTypeDescription="Create a new document." ma:contentTypeScope="" ma:versionID="22cbf768930e1cf5b3e04aee5b21b069">
  <xsd:schema xmlns:xsd="http://www.w3.org/2001/XMLSchema" xmlns:xs="http://www.w3.org/2001/XMLSchema" xmlns:p="http://schemas.microsoft.com/office/2006/metadata/properties" xmlns:ns2="c602aadb-e337-4502-bcdf-29d6bcd88f17" xmlns:ns3="4139d5fc-72ea-4fd3-97e9-1c60ffb7a78b" targetNamespace="http://schemas.microsoft.com/office/2006/metadata/properties" ma:root="true" ma:fieldsID="2930b3edac9733a178e2fc7904bdf0c9" ns2:_="" ns3:_="">
    <xsd:import namespace="c602aadb-e337-4502-bcdf-29d6bcd88f17"/>
    <xsd:import namespace="4139d5fc-72ea-4fd3-97e9-1c60ffb7a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2aadb-e337-4502-bcdf-29d6bcd88f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9d5fc-72ea-4fd3-97e9-1c60ffb7a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C22ED5-D667-4C13-A949-409CD2F661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CA7CF7E-1EF1-49DF-9903-CD44C645BA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B86ADC-2727-4CFE-94E7-8CF069D1C9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02aadb-e337-4502-bcdf-29d6bcd88f17"/>
    <ds:schemaRef ds:uri="4139d5fc-72ea-4fd3-97e9-1c60ffb7a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253</Characters>
  <Application>Microsoft Office Word</Application>
  <DocSecurity>0</DocSecurity>
  <Lines>10</Lines>
  <Paragraphs>2</Paragraphs>
  <ScaleCrop>false</ScaleCrop>
  <Company>Universitetet i Oslo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 Haug</dc:creator>
  <cp:keywords/>
  <dc:description/>
  <cp:lastModifiedBy>Ida Mari Haug</cp:lastModifiedBy>
  <cp:revision>19</cp:revision>
  <dcterms:created xsi:type="dcterms:W3CDTF">2023-08-29T11:55:00Z</dcterms:created>
  <dcterms:modified xsi:type="dcterms:W3CDTF">2024-04-2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3E918EADB6DA40B79C6DB8E17F9B8F</vt:lpwstr>
  </property>
</Properties>
</file>